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A5ECF" w14:textId="4FDD66BA" w:rsidR="00264D32" w:rsidRPr="0043473A" w:rsidRDefault="000C7997" w:rsidP="00723CDD">
      <w:pPr>
        <w:rPr>
          <w:b/>
        </w:rPr>
      </w:pPr>
      <w:r w:rsidRPr="0043473A">
        <w:rPr>
          <w:b/>
        </w:rPr>
        <w:t>Supplementary</w:t>
      </w:r>
    </w:p>
    <w:p w14:paraId="7BBAD92A" w14:textId="01D14895" w:rsidR="00723CDD" w:rsidRPr="0043473A" w:rsidRDefault="00723CDD" w:rsidP="00723CDD">
      <w:pPr>
        <w:rPr>
          <w:b/>
        </w:rPr>
      </w:pPr>
      <w:r w:rsidRPr="0043473A">
        <w:rPr>
          <w:rFonts w:hint="eastAsia"/>
        </w:rPr>
        <w:t>T</w:t>
      </w:r>
      <w:r w:rsidRPr="0043473A">
        <w:t>able S1</w:t>
      </w:r>
      <w:r w:rsidRPr="0043473A">
        <w:rPr>
          <w:rFonts w:eastAsia="PMingLiU" w:cs="Times New Roman (本文 CS 字型)"/>
          <w:szCs w:val="24"/>
          <w:lang w:eastAsia="zh-TW"/>
        </w:rPr>
        <w:t>. Demographic characteristics of all recruited participants (</w:t>
      </w:r>
      <w:r w:rsidRPr="0043473A">
        <w:rPr>
          <w:rFonts w:eastAsia="PMingLiU" w:cs="Times New Roman (本文 CS 字型)"/>
          <w:i/>
          <w:szCs w:val="24"/>
          <w:lang w:eastAsia="zh-TW"/>
        </w:rPr>
        <w:t>n = 36</w:t>
      </w:r>
      <w:r w:rsidRPr="0043473A">
        <w:rPr>
          <w:rFonts w:eastAsia="PMingLiU" w:cs="Times New Roman (本文 CS 字型)"/>
          <w:szCs w:val="24"/>
          <w:lang w:eastAsia="zh-TW"/>
        </w:rPr>
        <w:t>).</w:t>
      </w:r>
    </w:p>
    <w:tbl>
      <w:tblPr>
        <w:tblpPr w:leftFromText="180" w:rightFromText="180" w:vertAnchor="page" w:horzAnchor="margin" w:tblpXSpec="right" w:tblpY="2659"/>
        <w:tblW w:w="9978" w:type="dxa"/>
        <w:tblLayout w:type="fixed"/>
        <w:tblLook w:val="0600" w:firstRow="0" w:lastRow="0" w:firstColumn="0" w:lastColumn="0" w:noHBand="1" w:noVBand="1"/>
      </w:tblPr>
      <w:tblGrid>
        <w:gridCol w:w="3402"/>
        <w:gridCol w:w="1587"/>
        <w:gridCol w:w="3402"/>
        <w:gridCol w:w="1587"/>
      </w:tblGrid>
      <w:tr w:rsidR="0043473A" w:rsidRPr="0043473A" w14:paraId="74CCE758" w14:textId="77777777" w:rsidTr="00723CDD">
        <w:trPr>
          <w:trHeight w:val="17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2A901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Variabl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A4848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Total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3BF7B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Variabl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5BCE8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i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Total</w:t>
            </w:r>
          </w:p>
        </w:tc>
      </w:tr>
      <w:tr w:rsidR="0043473A" w:rsidRPr="0043473A" w14:paraId="75DC8642" w14:textId="77777777" w:rsidTr="00723CDD">
        <w:trPr>
          <w:trHeight w:val="173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41DB7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g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84F456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52.25 ± 11.1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E4EA7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b/>
                <w:szCs w:val="24"/>
                <w:lang w:eastAsia="zh-TW"/>
              </w:rPr>
              <w:t>SDB indices (events/h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C141E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</w:tr>
      <w:tr w:rsidR="0043473A" w:rsidRPr="0043473A" w14:paraId="31EC1474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77722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ex (male/female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420F39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EB634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HI 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B0C114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40.57 ± 20.28</w:t>
            </w:r>
          </w:p>
        </w:tc>
      </w:tr>
      <w:tr w:rsidR="0043473A" w:rsidRPr="0043473A" w14:paraId="08AC791D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9671A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BMI (kg/m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>2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53CCA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9.06 ± 4.5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A043F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I 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1D030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33.41 ± 21.75</w:t>
            </w:r>
          </w:p>
        </w:tc>
      </w:tr>
      <w:tr w:rsidR="0043473A" w:rsidRPr="0043473A" w14:paraId="424AAC66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EFF70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Neck circumference (cm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A447A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40.11 ± 7.75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71DF86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90467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2.39 ± 15.38</w:t>
            </w:r>
          </w:p>
        </w:tc>
      </w:tr>
      <w:tr w:rsidR="0043473A" w:rsidRPr="0043473A" w14:paraId="6284D528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49BBF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Waist circumference (cm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97CE4C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96.04 ± 15.65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D20045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61158E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6.8 ± 17.17</w:t>
            </w:r>
          </w:p>
        </w:tc>
      </w:tr>
      <w:tr w:rsidR="0043473A" w:rsidRPr="0043473A" w14:paraId="1EA02E0C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24104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b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b/>
                <w:szCs w:val="24"/>
                <w:lang w:eastAsia="zh-TW"/>
              </w:rPr>
              <w:t>Biomarker levels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4F5F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DEC4F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HI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F8724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7.64 ± 14.69</w:t>
            </w:r>
          </w:p>
        </w:tc>
      </w:tr>
      <w:tr w:rsidR="0043473A" w:rsidRPr="0043473A" w14:paraId="259C36AB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33E28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T-Tau (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pg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/mL)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44360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3.85 ± 5.1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AB9C3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H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5564A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7.29 ± 15.11</w:t>
            </w:r>
          </w:p>
        </w:tc>
      </w:tr>
      <w:tr w:rsidR="0043473A" w:rsidRPr="0043473A" w14:paraId="049F3040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9F32B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β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42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pg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/mL)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2A98A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6.41 ± 0.97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EE2C9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b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H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DEEFB7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30.14 ± 20.74</w:t>
            </w:r>
          </w:p>
        </w:tc>
      </w:tr>
      <w:tr w:rsidR="0043473A" w:rsidRPr="0043473A" w14:paraId="13D76EA9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AC8F6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β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 xml:space="preserve">42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/ T-Tau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C6AAC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71 ± 0.12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251223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b/>
                <w:szCs w:val="24"/>
                <w:lang w:eastAsia="zh-TW"/>
              </w:rPr>
              <w:t>Arousal indices (events/h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5B7C2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</w:tr>
      <w:tr w:rsidR="0043473A" w:rsidRPr="0043473A" w14:paraId="6CD9B3D2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D136C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val="fr-FR"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val="fr-FR" w:eastAsia="zh-TW"/>
              </w:rPr>
              <w:t>A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β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val="fr-FR" w:eastAsia="zh-TW"/>
              </w:rPr>
              <w:t>42</w:t>
            </w:r>
            <w:r w:rsidRPr="0043473A">
              <w:rPr>
                <w:rFonts w:eastAsia="PMingLiU" w:cs="Times New Roman (本文 CS 字型)"/>
                <w:szCs w:val="24"/>
                <w:lang w:val="fr-FR" w:eastAsia="zh-TW"/>
              </w:rPr>
              <w:t xml:space="preserve"> × T-Tau (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val="fr-FR" w:eastAsia="zh-TW"/>
              </w:rPr>
              <w:t>pg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val="fr-FR" w:eastAsia="zh-TW"/>
              </w:rPr>
              <w:t>/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val="fr-FR" w:eastAsia="zh-TW"/>
              </w:rPr>
              <w:t>mL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val="fr-FR" w:eastAsia="zh-TW"/>
              </w:rPr>
              <w:t>)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val="fr-FR" w:eastAsia="zh-TW"/>
              </w:rPr>
              <w:t>2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F01C1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394.9 ± 107.72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33C0E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F3B0FD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2.95 ± 13.91</w:t>
            </w:r>
          </w:p>
        </w:tc>
      </w:tr>
      <w:tr w:rsidR="0043473A" w:rsidRPr="0043473A" w14:paraId="29615AC2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47E4A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b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b/>
                <w:szCs w:val="24"/>
                <w:lang w:eastAsia="zh-TW"/>
              </w:rPr>
              <w:t>OSA severity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DD897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AEE80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C6F94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2.75 ± 14.59</w:t>
            </w:r>
          </w:p>
        </w:tc>
      </w:tr>
      <w:tr w:rsidR="0043473A" w:rsidRPr="0043473A" w14:paraId="2C2D3051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37DBA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Normal, 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>n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AF35B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 w:hint="eastAsia"/>
                <w:szCs w:val="24"/>
                <w:lang w:eastAsia="zh-TW"/>
              </w:rPr>
              <w:t>1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2.78%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6B909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b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552FA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4.45 ± 15.34</w:t>
            </w:r>
          </w:p>
        </w:tc>
      </w:tr>
      <w:tr w:rsidR="0043473A" w:rsidRPr="0043473A" w14:paraId="260152ED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351B1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Mild, 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>n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81CAF9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 w:hint="eastAsia"/>
                <w:szCs w:val="24"/>
                <w:lang w:eastAsia="zh-TW"/>
              </w:rPr>
              <w:t>4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11.11%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5381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4334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6.06 ± 4.7</w:t>
            </w:r>
          </w:p>
        </w:tc>
      </w:tr>
      <w:tr w:rsidR="0043473A" w:rsidRPr="0043473A" w14:paraId="1C62A9D4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71B93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Moderate, 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>n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49A933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 w:hint="eastAsia"/>
                <w:szCs w:val="24"/>
                <w:lang w:eastAsia="zh-TW"/>
              </w:rPr>
              <w:t>4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11.11%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CD859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4D1D6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6.13 ± 4.77</w:t>
            </w:r>
          </w:p>
        </w:tc>
      </w:tr>
      <w:tr w:rsidR="0043473A" w:rsidRPr="0043473A" w14:paraId="4172FB94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9EE81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Severe, 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>n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F9617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 w:hint="eastAsia"/>
                <w:szCs w:val="24"/>
                <w:lang w:eastAsia="zh-TW"/>
              </w:rPr>
              <w:t>2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7 (75%)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DD849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F1985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6.7 ± 7.93</w:t>
            </w:r>
          </w:p>
        </w:tc>
      </w:tr>
      <w:tr w:rsidR="0043473A" w:rsidRPr="0043473A" w14:paraId="211B066C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A24C5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b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b/>
                <w:szCs w:val="24"/>
                <w:lang w:eastAsia="zh-TW"/>
              </w:rPr>
              <w:t>Sleep architecture parameters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188C3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86999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7D45E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4.9 ± 12.88</w:t>
            </w:r>
          </w:p>
        </w:tc>
      </w:tr>
      <w:tr w:rsidR="0043473A" w:rsidRPr="0043473A" w14:paraId="73B7ED35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222C5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leep efficiency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8CA89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78.35 ± 14.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DB96C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2F4006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4.63 ± 13.65</w:t>
            </w:r>
          </w:p>
        </w:tc>
      </w:tr>
      <w:tr w:rsidR="0043473A" w:rsidRPr="0043473A" w14:paraId="5C6CC635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411F2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Wake (% of SPT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16F52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7.27 ± 12.75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860BF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4475ED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5.78 ± 14.91</w:t>
            </w:r>
          </w:p>
        </w:tc>
      </w:tr>
      <w:tr w:rsidR="0043473A" w:rsidRPr="0043473A" w14:paraId="052C5A25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CD989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NREM (% of SPT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24765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71.14 ± 10.88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9B35F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n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340DE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36 ± 1.2</w:t>
            </w:r>
          </w:p>
        </w:tc>
      </w:tr>
      <w:tr w:rsidR="0043473A" w:rsidRPr="0043473A" w14:paraId="4B9E1227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AFA96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EM (% of SPT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C085D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1.57 ± 6.2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99049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n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0F258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36 ± 1.23</w:t>
            </w:r>
          </w:p>
        </w:tc>
      </w:tr>
      <w:tr w:rsidR="0043473A" w:rsidRPr="0043473A" w14:paraId="2D1C88C0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B497F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WASO (min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F531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58.84 ± 40.79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498C4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n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55C23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32 ± 1.14</w:t>
            </w:r>
          </w:p>
        </w:tc>
      </w:tr>
      <w:tr w:rsidR="0043473A" w:rsidRPr="0043473A" w14:paraId="0EFD973B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70604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TST (min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EA03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287.09 ± 52.7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64DBB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L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0C54B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64 ± 2.07</w:t>
            </w:r>
          </w:p>
        </w:tc>
      </w:tr>
      <w:tr w:rsidR="0043473A" w:rsidRPr="0043473A" w14:paraId="38B3EB93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F62C3" w14:textId="77777777" w:rsidR="00723CDD" w:rsidRPr="0043473A" w:rsidRDefault="00723CDD" w:rsidP="00723CDD">
            <w:pPr>
              <w:widowControl w:val="0"/>
              <w:spacing w:before="0" w:after="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b/>
                <w:szCs w:val="24"/>
                <w:lang w:eastAsia="zh-TW"/>
              </w:rPr>
              <w:t>Oximetry parameters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CB2BF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23667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L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E18A3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62 ± 3.29</w:t>
            </w:r>
          </w:p>
        </w:tc>
      </w:tr>
      <w:tr w:rsidR="0043473A" w:rsidRPr="0043473A" w14:paraId="6CF5694A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12F61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Mean SpO</w:t>
            </w:r>
            <w:r w:rsidRPr="0043473A">
              <w:rPr>
                <w:rFonts w:eastAsia="PMingLiU" w:cs="Times New Roman (本文 CS 字型)"/>
                <w:sz w:val="18"/>
                <w:szCs w:val="18"/>
                <w:vertAlign w:val="subscript"/>
                <w:lang w:eastAsia="zh-TW"/>
              </w:rPr>
              <w:t>2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3994B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94.59 ± 1.95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CB228" w14:textId="77777777" w:rsidR="00723CDD" w:rsidRPr="0043473A" w:rsidRDefault="00723CDD" w:rsidP="00723CDD">
            <w:pPr>
              <w:widowControl w:val="0"/>
              <w:spacing w:before="0" w:after="0"/>
              <w:ind w:firstLineChars="100" w:firstLine="24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L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B6F30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65 ± 2.03</w:t>
            </w:r>
          </w:p>
        </w:tc>
      </w:tr>
      <w:tr w:rsidR="0043473A" w:rsidRPr="0043473A" w14:paraId="1F071C30" w14:textId="77777777" w:rsidTr="00723CDD">
        <w:trPr>
          <w:trHeight w:val="173"/>
        </w:trPr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52875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Minimum SpO</w:t>
            </w:r>
            <w:r w:rsidRPr="0043473A">
              <w:rPr>
                <w:rFonts w:eastAsia="PMingLiU" w:cs="Times New Roman (本文 CS 字型)"/>
                <w:sz w:val="18"/>
                <w:szCs w:val="18"/>
                <w:vertAlign w:val="subscript"/>
                <w:lang w:eastAsia="zh-TW"/>
              </w:rPr>
              <w:t>2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%)</w:t>
            </w: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DCBA0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79.78 ± 8.7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978AB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15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6ECCC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</w:tr>
      <w:tr w:rsidR="0043473A" w:rsidRPr="0043473A" w14:paraId="4BC55CA8" w14:textId="77777777" w:rsidTr="00723CDD">
        <w:trPr>
          <w:trHeight w:val="173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11B40" w14:textId="77777777" w:rsidR="00723CDD" w:rsidRPr="0043473A" w:rsidRDefault="00723CDD" w:rsidP="00723CDD">
            <w:pPr>
              <w:widowControl w:val="0"/>
              <w:spacing w:before="0" w:after="0"/>
              <w:ind w:firstLineChars="50" w:firstLine="120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ODI-3% (events/h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0F60D5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36.16 ± 19.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2AB83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A9C28" w14:textId="77777777" w:rsidR="00723CDD" w:rsidRPr="0043473A" w:rsidRDefault="00723CDD" w:rsidP="00723CDD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</w:tr>
      <w:tr w:rsidR="0043473A" w:rsidRPr="0043473A" w14:paraId="76BD6469" w14:textId="77777777" w:rsidTr="00723CDD">
        <w:trPr>
          <w:trHeight w:val="173"/>
        </w:trPr>
        <w:tc>
          <w:tcPr>
            <w:tcW w:w="9978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086B9" w14:textId="77777777" w:rsidR="00723CDD" w:rsidRPr="0043473A" w:rsidRDefault="00723CDD" w:rsidP="00723CDD">
            <w:pPr>
              <w:widowControl w:val="0"/>
              <w:spacing w:before="0" w:after="0"/>
              <w:jc w:val="both"/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bbreviations: BMI: body mass index; OSA: obstructive sleep apnea;  SPT: sleep period time; NREM: nonrapid eye movement; REM: rapid eye movement; WASO: wake time after sleep onset; TST: total sleep time; 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>SpO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vertAlign w:val="subscript"/>
                <w:lang w:eastAsia="zh-TW"/>
              </w:rPr>
              <w:t>2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>: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 xml:space="preserve"> 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>peripheral arterial oxygen saturation (measured using pulse oximetry);</w:t>
            </w:r>
            <w:r w:rsidRPr="0043473A">
              <w:rPr>
                <w:rFonts w:eastAsia="PMingLiU" w:cs="Times New Roman (本文 CS 字型)"/>
                <w:i/>
                <w:szCs w:val="24"/>
                <w:highlight w:val="white"/>
                <w:lang w:eastAsia="zh-TW"/>
              </w:rPr>
              <w:t xml:space="preserve">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ODI-3%</w:t>
            </w:r>
            <w:r w:rsidRPr="0043473A">
              <w:rPr>
                <w:rFonts w:eastAsia="PMingLiU" w:cs="Times New Roman (本文 CS 字型)"/>
                <w:i/>
                <w:szCs w:val="24"/>
                <w:highlight w:val="white"/>
                <w:lang w:eastAsia="zh-TW"/>
              </w:rPr>
              <w:t>:</w:t>
            </w:r>
            <w:r w:rsidRPr="0043473A">
              <w:rPr>
                <w:rFonts w:eastAsia="PMingLiU" w:cs="Times New Roman"/>
                <w:i/>
                <w:szCs w:val="24"/>
                <w:highlight w:val="white"/>
                <w:lang w:eastAsia="zh-TW"/>
              </w:rPr>
              <w:t xml:space="preserve"> </w:t>
            </w:r>
            <w:sdt>
              <w:sdtPr>
                <w:rPr>
                  <w:rFonts w:eastAsia="PMingLiU" w:cs="Times New Roman"/>
                  <w:szCs w:val="24"/>
                  <w:lang w:eastAsia="zh-TW"/>
                </w:rPr>
                <w:tag w:val="goog_rdk_9"/>
                <w:id w:val="-1578829820"/>
              </w:sdtPr>
              <w:sdtContent>
                <w:r w:rsidRPr="0043473A">
                  <w:rPr>
                    <w:rFonts w:eastAsia="Gungsuh" w:cs="Times New Roman"/>
                    <w:szCs w:val="24"/>
                    <w:highlight w:val="white"/>
                    <w:lang w:eastAsia="zh-TW"/>
                  </w:rPr>
                  <w:t xml:space="preserve">oxygen desaturation index ≥ 3%; </w:t>
                </w:r>
              </w:sdtContent>
            </w:sdt>
            <w:r w:rsidRPr="0043473A">
              <w:rPr>
                <w:rFonts w:eastAsia="PMingLiU" w:cs="Times New Roman"/>
                <w:szCs w:val="24"/>
                <w:lang w:eastAsia="zh-TW"/>
              </w:rPr>
              <w:t>SDB:</w:t>
            </w:r>
            <w:r w:rsidRPr="0043473A">
              <w:t xml:space="preserve"> sleep-disordered breathing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; AHI: apnea–hypopnea index; AI: apnea index; A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N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apnea index in nonrapid</w:t>
            </w:r>
            <w:r w:rsidRPr="0043473A">
              <w:rPr>
                <w:rFonts w:eastAsia="PMingLiU" w:cs="Times New Roman"/>
                <w:szCs w:val="24"/>
                <w:highlight w:val="white"/>
                <w:lang w:eastAsia="zh-TW"/>
              </w:rPr>
              <w:t xml:space="preserve"> eye movement stage;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A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apnea index in rapid</w:t>
            </w:r>
            <w:r w:rsidRPr="0043473A">
              <w:rPr>
                <w:rFonts w:eastAsia="PMingLiU" w:cs="Times New Roman"/>
                <w:szCs w:val="24"/>
                <w:highlight w:val="white"/>
                <w:lang w:eastAsia="zh-TW"/>
              </w:rPr>
              <w:t xml:space="preserve"> eye movement stage;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HI: hypopnea index; H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N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hypopnea index in nonrapid</w:t>
            </w:r>
            <w:r w:rsidRPr="0043473A">
              <w:rPr>
                <w:rFonts w:eastAsia="PMingLiU" w:cs="Times New Roman"/>
                <w:szCs w:val="24"/>
                <w:highlight w:val="white"/>
                <w:lang w:eastAsia="zh-TW"/>
              </w:rPr>
              <w:t xml:space="preserve"> eye movement stage; H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hypopnea index in rapid</w:t>
            </w:r>
            <w:r w:rsidRPr="0043473A">
              <w:rPr>
                <w:rFonts w:eastAsia="PMingLiU" w:cs="Times New Roman"/>
                <w:szCs w:val="24"/>
                <w:highlight w:val="white"/>
                <w:lang w:eastAsia="zh-TW"/>
              </w:rPr>
              <w:t xml:space="preserve"> eye movement stage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 xml:space="preserve">;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: arousal index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: spontaneous arousal index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pontaneous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>Sp-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pontaneous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respiratory arousal index; 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respiratory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respiratory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n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nore arousal index; Sn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nore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Sn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nore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L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limb movement arousal index; L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limb movement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L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limb movement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.</w:t>
            </w:r>
            <w:r w:rsidRPr="0043473A">
              <w:rPr>
                <w:rFonts w:hint="eastAsia"/>
              </w:rPr>
              <w:t xml:space="preserve"> </w:t>
            </w:r>
          </w:p>
        </w:tc>
      </w:tr>
    </w:tbl>
    <w:p w14:paraId="175F1CA5" w14:textId="49656C61" w:rsidR="002F7B63" w:rsidRPr="0043473A" w:rsidRDefault="00732DF5" w:rsidP="00C9249E">
      <w:pPr>
        <w:widowControl w:val="0"/>
        <w:spacing w:before="0" w:after="0"/>
        <w:ind w:right="-629"/>
        <w:jc w:val="both"/>
        <w:rPr>
          <w:rFonts w:eastAsia="PMingLiU" w:cs="Times New Roman (本文 CS 字型)"/>
          <w:szCs w:val="24"/>
          <w:lang w:eastAsia="zh-TW"/>
        </w:rPr>
      </w:pPr>
      <w:r w:rsidRPr="0043473A">
        <w:br w:type="page"/>
      </w:r>
      <w:r w:rsidR="002F7B63" w:rsidRPr="0043473A">
        <w:rPr>
          <w:rFonts w:eastAsia="PMingLiU" w:cs="Times New Roman (本文 CS 字型)"/>
          <w:szCs w:val="24"/>
          <w:lang w:eastAsia="zh-TW"/>
        </w:rPr>
        <w:lastRenderedPageBreak/>
        <w:t xml:space="preserve">Table S2. Odd ratios (ORs) associated with sleep-disordered breathing indices </w:t>
      </w:r>
      <w:r w:rsidR="001D1D99" w:rsidRPr="0043473A">
        <w:rPr>
          <w:rFonts w:eastAsia="PMingLiU" w:cs="Times New Roman (本文 CS 字型)"/>
          <w:szCs w:val="24"/>
          <w:lang w:eastAsia="zh-TW"/>
        </w:rPr>
        <w:t xml:space="preserve">in </w:t>
      </w:r>
      <w:r w:rsidR="00572D50" w:rsidRPr="0043473A">
        <w:rPr>
          <w:rFonts w:eastAsia="PMingLiU" w:cs="Times New Roman (本文 CS 字型)"/>
          <w:szCs w:val="24"/>
          <w:lang w:eastAsia="zh-TW"/>
        </w:rPr>
        <w:t xml:space="preserve">the </w:t>
      </w:r>
      <w:r w:rsidR="002F7B63" w:rsidRPr="0043473A">
        <w:rPr>
          <w:rFonts w:eastAsia="PMingLiU" w:cs="Times New Roman (本文 CS 字型)"/>
          <w:szCs w:val="24"/>
          <w:lang w:eastAsia="zh-TW"/>
        </w:rPr>
        <w:t>low- and high-risk groups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 (</w:t>
      </w:r>
      <w:r w:rsidR="00572D50" w:rsidRPr="0043473A">
        <w:rPr>
          <w:rFonts w:eastAsia="PMingLiU" w:cs="Times New Roman (本文 CS 字型)"/>
          <w:szCs w:val="24"/>
          <w:lang w:eastAsia="zh-TW"/>
        </w:rPr>
        <w:t xml:space="preserve">with 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403.72 as </w:t>
      </w:r>
      <w:r w:rsidR="001D1D99" w:rsidRPr="0043473A">
        <w:rPr>
          <w:rFonts w:eastAsia="PMingLiU" w:cs="Times New Roman (本文 CS 字型)"/>
          <w:szCs w:val="24"/>
          <w:lang w:eastAsia="zh-TW"/>
        </w:rPr>
        <w:t xml:space="preserve">the 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cutoff; low-risk group: </w:t>
      </w:r>
      <w:r w:rsidR="000C1C7A" w:rsidRPr="0043473A">
        <w:rPr>
          <w:rFonts w:eastAsia="PMingLiU" w:cs="Times New Roman (本文 CS 字型)"/>
          <w:i/>
          <w:szCs w:val="24"/>
          <w:lang w:eastAsia="zh-TW"/>
        </w:rPr>
        <w:t>n=22;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 high-risk group: </w:t>
      </w:r>
      <w:r w:rsidR="000C1C7A" w:rsidRPr="0043473A">
        <w:rPr>
          <w:rFonts w:eastAsia="PMingLiU" w:cs="Times New Roman (本文 CS 字型)"/>
          <w:i/>
          <w:szCs w:val="24"/>
          <w:lang w:eastAsia="zh-TW"/>
        </w:rPr>
        <w:t>n=14</w:t>
      </w:r>
      <w:r w:rsidR="000C1C7A" w:rsidRPr="0043473A">
        <w:rPr>
          <w:rFonts w:eastAsia="PMingLiU" w:cs="Times New Roman (本文 CS 字型)"/>
          <w:szCs w:val="24"/>
          <w:lang w:eastAsia="zh-TW"/>
        </w:rPr>
        <w:t>).</w:t>
      </w:r>
    </w:p>
    <w:tbl>
      <w:tblPr>
        <w:tblpPr w:leftFromText="180" w:rightFromText="180" w:vertAnchor="page" w:horzAnchor="margin" w:tblpY="1891"/>
        <w:tblW w:w="9226" w:type="dxa"/>
        <w:tblLayout w:type="fixed"/>
        <w:tblLook w:val="0600" w:firstRow="0" w:lastRow="0" w:firstColumn="0" w:lastColumn="0" w:noHBand="1" w:noVBand="1"/>
      </w:tblPr>
      <w:tblGrid>
        <w:gridCol w:w="3434"/>
        <w:gridCol w:w="2895"/>
        <w:gridCol w:w="2897"/>
      </w:tblGrid>
      <w:tr w:rsidR="0043473A" w:rsidRPr="0043473A" w14:paraId="60052574" w14:textId="77777777" w:rsidTr="00820DA3">
        <w:trPr>
          <w:trHeight w:val="28"/>
        </w:trPr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AAC26" w14:textId="77777777" w:rsidR="002F7B63" w:rsidRPr="0043473A" w:rsidRDefault="002F7B63" w:rsidP="00DC3A71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Variable (events/h)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B0F35" w14:textId="77777777" w:rsidR="002F7B63" w:rsidRPr="0043473A" w:rsidRDefault="002F7B63" w:rsidP="00DC3A71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Crude OR (95% CI) 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3698E" w14:textId="77777777" w:rsidR="002F7B63" w:rsidRPr="0043473A" w:rsidRDefault="002F7B63" w:rsidP="00DC3A71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djusted OR (95% CI) 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>b</w:t>
            </w:r>
          </w:p>
        </w:tc>
      </w:tr>
      <w:tr w:rsidR="0043473A" w:rsidRPr="0043473A" w14:paraId="7BA67E53" w14:textId="77777777" w:rsidTr="00820DA3">
        <w:trPr>
          <w:trHeight w:val="28"/>
        </w:trPr>
        <w:tc>
          <w:tcPr>
            <w:tcW w:w="343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ACE2C" w14:textId="77777777" w:rsidR="002F7B63" w:rsidRPr="0043473A" w:rsidRDefault="002F7B63" w:rsidP="00DC3A71">
            <w:pPr>
              <w:widowControl w:val="0"/>
              <w:spacing w:before="0" w:after="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Oximetry parameter</w:t>
            </w:r>
          </w:p>
        </w:tc>
        <w:tc>
          <w:tcPr>
            <w:tcW w:w="289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45190" w14:textId="77777777" w:rsidR="002F7B63" w:rsidRPr="0043473A" w:rsidRDefault="002F7B63" w:rsidP="00DC3A71">
            <w:pPr>
              <w:widowControl w:val="0"/>
              <w:spacing w:before="0" w:after="0"/>
              <w:ind w:left="-31" w:firstLine="391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289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9EA83" w14:textId="77777777" w:rsidR="002F7B63" w:rsidRPr="0043473A" w:rsidRDefault="002F7B63" w:rsidP="00DC3A71">
            <w:pPr>
              <w:widowControl w:val="0"/>
              <w:spacing w:before="0" w:after="0"/>
              <w:ind w:firstLine="473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</w:tr>
      <w:tr w:rsidR="0043473A" w:rsidRPr="0043473A" w14:paraId="708EE3B6" w14:textId="77777777" w:rsidTr="00820DA3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93515" w14:textId="77777777" w:rsidR="002F7B63" w:rsidRPr="0043473A" w:rsidRDefault="002F7B63" w:rsidP="00DC3A71">
            <w:pPr>
              <w:widowControl w:val="0"/>
              <w:spacing w:before="0" w:after="0"/>
              <w:ind w:firstLine="48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ODI-3% (events/h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63514" w14:textId="52FBA419" w:rsidR="002F7B63" w:rsidRPr="0043473A" w:rsidRDefault="002F7B63" w:rsidP="00DC3A71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1.</w:t>
            </w:r>
            <w:r w:rsidR="00820DA3"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07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(1.0</w:t>
            </w:r>
            <w:r w:rsidR="00820DA3" w:rsidRPr="0043473A">
              <w:rPr>
                <w:rFonts w:eastAsia="PMingLiU" w:cs="Times New Roman (本文 CS 字型)"/>
                <w:szCs w:val="24"/>
                <w:lang w:eastAsia="zh-TW"/>
              </w:rPr>
              <w:t>2</w:t>
            </w:r>
            <w:r w:rsidR="001D1D99"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to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1.1</w:t>
            </w:r>
            <w:r w:rsidR="00820DA3" w:rsidRPr="0043473A">
              <w:rPr>
                <w:rFonts w:eastAsia="PMingLiU" w:cs="Times New Roman (本文 CS 字型)"/>
                <w:szCs w:val="24"/>
                <w:lang w:eastAsia="zh-TW"/>
              </w:rPr>
              <w:t>3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) **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F20ED" w14:textId="1AD32B46" w:rsidR="002F7B63" w:rsidRPr="0043473A" w:rsidRDefault="002F7B63" w:rsidP="00DC3A71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1.</w:t>
            </w:r>
            <w:r w:rsidR="00820DA3" w:rsidRPr="0043473A">
              <w:rPr>
                <w:rFonts w:eastAsia="PMingLiU" w:cs="Times New Roman (本文 CS 字型)"/>
                <w:szCs w:val="24"/>
                <w:lang w:eastAsia="zh-TW"/>
              </w:rPr>
              <w:t>09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(1.0</w:t>
            </w:r>
            <w:r w:rsidR="00820DA3" w:rsidRPr="0043473A">
              <w:rPr>
                <w:rFonts w:eastAsia="PMingLiU" w:cs="Times New Roman (本文 CS 字型)"/>
                <w:szCs w:val="24"/>
                <w:lang w:eastAsia="zh-TW"/>
              </w:rPr>
              <w:t>2</w:t>
            </w:r>
            <w:r w:rsidR="001D1D99"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to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1.1</w:t>
            </w:r>
            <w:r w:rsidR="00820DA3" w:rsidRPr="0043473A">
              <w:rPr>
                <w:rFonts w:eastAsia="PMingLiU" w:cs="Times New Roman (本文 CS 字型)"/>
                <w:szCs w:val="24"/>
                <w:lang w:eastAsia="zh-TW"/>
              </w:rPr>
              <w:t>5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) **</w:t>
            </w:r>
          </w:p>
        </w:tc>
      </w:tr>
      <w:tr w:rsidR="0043473A" w:rsidRPr="0043473A" w14:paraId="3356BC7D" w14:textId="77777777" w:rsidTr="00820DA3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29F20" w14:textId="77777777" w:rsidR="002F7B63" w:rsidRPr="0043473A" w:rsidRDefault="002F7B63" w:rsidP="00DC3A71">
            <w:pPr>
              <w:widowControl w:val="0"/>
              <w:spacing w:before="0" w:after="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DB index (events/h)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F5895" w14:textId="77777777" w:rsidR="002F7B63" w:rsidRPr="0043473A" w:rsidRDefault="002F7B63" w:rsidP="00DC3A71">
            <w:pPr>
              <w:widowControl w:val="0"/>
              <w:spacing w:before="0" w:after="0"/>
              <w:ind w:left="-31" w:firstLine="391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60A52" w14:textId="77777777" w:rsidR="002F7B63" w:rsidRPr="0043473A" w:rsidRDefault="002F7B63" w:rsidP="00DC3A71">
            <w:pPr>
              <w:widowControl w:val="0"/>
              <w:spacing w:before="0" w:after="0"/>
              <w:ind w:firstLine="473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</w:p>
        </w:tc>
      </w:tr>
      <w:tr w:rsidR="0043473A" w:rsidRPr="0043473A" w14:paraId="67A8CB1F" w14:textId="77777777" w:rsidTr="007C38C0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9D2F1" w14:textId="77777777" w:rsidR="00820DA3" w:rsidRPr="0043473A" w:rsidRDefault="00820DA3" w:rsidP="00820DA3">
            <w:pPr>
              <w:widowControl w:val="0"/>
              <w:spacing w:before="0" w:after="0"/>
              <w:ind w:firstLine="48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HI 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E1EA0" w14:textId="5AF1289E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7 (1.02 to 1.13)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**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9A701" w14:textId="03F026F6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8 (1.02 to 1.15)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**</w:t>
            </w:r>
          </w:p>
        </w:tc>
      </w:tr>
      <w:tr w:rsidR="0043473A" w:rsidRPr="0043473A" w14:paraId="095CB38D" w14:textId="77777777" w:rsidTr="007C38C0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5448B" w14:textId="77777777" w:rsidR="00820DA3" w:rsidRPr="0043473A" w:rsidRDefault="00820DA3" w:rsidP="00820DA3">
            <w:pPr>
              <w:widowControl w:val="0"/>
              <w:spacing w:before="0" w:after="0"/>
              <w:ind w:firstLine="48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I 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37200" w14:textId="61755D25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4 (0.99 to 1.1)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913E3" w14:textId="1B185FC3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4 (0.99 to 1.09)</w:t>
            </w:r>
          </w:p>
        </w:tc>
      </w:tr>
      <w:tr w:rsidR="0043473A" w:rsidRPr="0043473A" w14:paraId="508D0A1D" w14:textId="77777777" w:rsidTr="007C38C0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60DD29" w14:textId="77777777" w:rsidR="00820DA3" w:rsidRPr="0043473A" w:rsidRDefault="00820DA3" w:rsidP="00820DA3">
            <w:pPr>
              <w:widowControl w:val="0"/>
              <w:spacing w:before="0" w:after="0"/>
              <w:ind w:firstLine="84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1412D" w14:textId="6E834EDF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4 (0.99 to 1.09)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FE443F" w14:textId="111E746A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3 (0.99 to 1.08)</w:t>
            </w:r>
          </w:p>
        </w:tc>
      </w:tr>
      <w:tr w:rsidR="0043473A" w:rsidRPr="0043473A" w14:paraId="31ACFAA3" w14:textId="77777777" w:rsidTr="007C38C0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9E396" w14:textId="77777777" w:rsidR="00820DA3" w:rsidRPr="0043473A" w:rsidRDefault="00820DA3" w:rsidP="00820DA3">
            <w:pPr>
              <w:widowControl w:val="0"/>
              <w:spacing w:before="0" w:after="0"/>
              <w:ind w:firstLine="84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CBE4B" w14:textId="3E75B992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2 (0.98 to 1.07)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D240E" w14:textId="5864BF4D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3 (0.98 to 1.07)</w:t>
            </w:r>
          </w:p>
        </w:tc>
      </w:tr>
      <w:tr w:rsidR="0043473A" w:rsidRPr="0043473A" w14:paraId="197658AC" w14:textId="77777777" w:rsidTr="007C38C0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818FA" w14:textId="77777777" w:rsidR="00820DA3" w:rsidRPr="0043473A" w:rsidRDefault="00820DA3" w:rsidP="00820DA3">
            <w:pPr>
              <w:widowControl w:val="0"/>
              <w:spacing w:before="0" w:after="0"/>
              <w:ind w:firstLine="48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HI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31FE3" w14:textId="6EE5D62B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7 (1.01 to 1.14)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*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B24FA" w14:textId="338B22FE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12 (1.03 to 1.22)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*</w:t>
            </w:r>
          </w:p>
        </w:tc>
      </w:tr>
      <w:tr w:rsidR="0043473A" w:rsidRPr="0043473A" w14:paraId="2998C081" w14:textId="77777777" w:rsidTr="007C38C0">
        <w:trPr>
          <w:trHeight w:val="28"/>
        </w:trPr>
        <w:tc>
          <w:tcPr>
            <w:tcW w:w="34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48DC2" w14:textId="77777777" w:rsidR="00820DA3" w:rsidRPr="0043473A" w:rsidRDefault="00820DA3" w:rsidP="00820DA3">
            <w:pPr>
              <w:widowControl w:val="0"/>
              <w:spacing w:before="0" w:after="0"/>
              <w:ind w:firstLine="84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H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</w:p>
        </w:tc>
        <w:tc>
          <w:tcPr>
            <w:tcW w:w="28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F2C0F" w14:textId="24BA1D97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8 (1.02 to 1.15)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*</w:t>
            </w:r>
          </w:p>
        </w:tc>
        <w:tc>
          <w:tcPr>
            <w:tcW w:w="2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A1A89" w14:textId="7BCA2EAE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12 (1.03 to 1.21)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**</w:t>
            </w:r>
          </w:p>
        </w:tc>
      </w:tr>
      <w:tr w:rsidR="0043473A" w:rsidRPr="0043473A" w14:paraId="5A864DF6" w14:textId="77777777" w:rsidTr="007C38C0">
        <w:trPr>
          <w:trHeight w:val="28"/>
        </w:trPr>
        <w:tc>
          <w:tcPr>
            <w:tcW w:w="34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DDA52" w14:textId="77777777" w:rsidR="00820DA3" w:rsidRPr="0043473A" w:rsidRDefault="00820DA3" w:rsidP="00820DA3">
            <w:pPr>
              <w:widowControl w:val="0"/>
              <w:spacing w:before="0" w:after="0"/>
              <w:ind w:firstLine="840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H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4D643D" w14:textId="69FE7093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2 (0.99 to 1.06)</w:t>
            </w:r>
          </w:p>
        </w:tc>
        <w:tc>
          <w:tcPr>
            <w:tcW w:w="289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B59F0" w14:textId="464FFBEB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BiauKai" w:cs="Times New Roman"/>
                <w:szCs w:val="24"/>
                <w:lang w:eastAsia="zh-TW"/>
              </w:rPr>
            </w:pPr>
            <w:r w:rsidRPr="0043473A">
              <w:rPr>
                <w:rFonts w:eastAsia="BiauKai" w:cs="Times New Roman"/>
                <w:szCs w:val="24"/>
              </w:rPr>
              <w:t>1.04 (0.99 to 1.1)</w:t>
            </w:r>
          </w:p>
        </w:tc>
      </w:tr>
      <w:tr w:rsidR="0043473A" w:rsidRPr="0043473A" w14:paraId="68B26E8C" w14:textId="77777777" w:rsidTr="00DC3A71">
        <w:trPr>
          <w:trHeight w:val="92"/>
        </w:trPr>
        <w:tc>
          <w:tcPr>
            <w:tcW w:w="9226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9C748" w14:textId="255A97C0" w:rsidR="002F7B63" w:rsidRPr="0043473A" w:rsidRDefault="002F7B63" w:rsidP="00DC3A71">
            <w:pPr>
              <w:widowControl w:val="0"/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eastAsia="PMingLiU" w:cs="Times New Roman"/>
                <w:szCs w:val="24"/>
                <w:lang w:eastAsia="zh-TW"/>
              </w:rPr>
              <w:t>Abbreviations: ODI-3%</w:t>
            </w:r>
            <w:r w:rsidRPr="0043473A">
              <w:rPr>
                <w:rFonts w:eastAsia="PMingLiU" w:cs="Times New Roman"/>
                <w:i/>
                <w:szCs w:val="24"/>
                <w:lang w:eastAsia="zh-TW"/>
              </w:rPr>
              <w:t xml:space="preserve">: </w:t>
            </w:r>
            <w:r w:rsidRPr="0043473A">
              <w:rPr>
                <w:rFonts w:eastAsia="Gungsuh" w:cs="Times New Roman"/>
                <w:szCs w:val="24"/>
                <w:lang w:eastAsia="zh-TW"/>
              </w:rPr>
              <w:t xml:space="preserve">oxygen desaturation index ≥ 3%;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SDB: </w:t>
            </w:r>
            <w:r w:rsidR="001D1D99" w:rsidRPr="0043473A">
              <w:rPr>
                <w:rFonts w:eastAsia="PMingLiU" w:cs="Times New Roman (本文 CS 字型)"/>
                <w:szCs w:val="24"/>
                <w:lang w:eastAsia="zh-TW"/>
              </w:rPr>
              <w:t>s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leep-disordered breathing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; AHI: apnea–hypopnea index; AI: apnea index; A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N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apnea index in nonrapid eye movement stage; A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apnea index in rapid eye movement stage; HI: hypopnea index; H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N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hypopnea index in nonrapid eye movement stage; HI</w:t>
            </w:r>
            <w:r w:rsidRPr="0043473A">
              <w:rPr>
                <w:rFonts w:eastAsia="PMingLiU" w:cs="Times New Roman"/>
                <w:szCs w:val="24"/>
                <w:vertAlign w:val="subscript"/>
                <w:lang w:eastAsia="zh-TW"/>
              </w:rPr>
              <w:t>REM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: hypopnea index in rapid eye movement stage.</w:t>
            </w:r>
          </w:p>
          <w:p w14:paraId="0E0F0B19" w14:textId="77777777" w:rsidR="002F7B63" w:rsidRPr="0043473A" w:rsidRDefault="002F7B63" w:rsidP="00DC3A71">
            <w:pPr>
              <w:widowControl w:val="0"/>
              <w:spacing w:before="0" w:after="0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a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Simple logistic regression models.</w:t>
            </w:r>
          </w:p>
          <w:p w14:paraId="72296DF5" w14:textId="5B49B9EB" w:rsidR="002F7B63" w:rsidRPr="0043473A" w:rsidRDefault="002F7B63" w:rsidP="00DC3A71">
            <w:pPr>
              <w:widowControl w:val="0"/>
              <w:spacing w:before="0" w:after="0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eastAsia="PMingLiU" w:cs="Times New Roman"/>
                <w:szCs w:val="24"/>
                <w:vertAlign w:val="superscript"/>
                <w:lang w:eastAsia="zh-TW"/>
              </w:rPr>
              <w:t xml:space="preserve">b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 xml:space="preserve">Multivariable logistic regression models </w:t>
            </w:r>
            <w:r w:rsidR="001D1D99" w:rsidRPr="0043473A">
              <w:rPr>
                <w:rFonts w:eastAsia="PMingLiU" w:cs="Times New Roman"/>
                <w:szCs w:val="24"/>
                <w:lang w:eastAsia="zh-TW"/>
              </w:rPr>
              <w:t xml:space="preserve">were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 xml:space="preserve">adjusted for age, sex, and body mass index. </w:t>
            </w:r>
          </w:p>
          <w:p w14:paraId="3A6C52D4" w14:textId="77777777" w:rsidR="002F7B63" w:rsidRPr="0043473A" w:rsidRDefault="002F7B63" w:rsidP="00DC3A71">
            <w:pPr>
              <w:widowControl w:val="0"/>
              <w:spacing w:before="0" w:after="0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eastAsia="PMingLiU" w:cs="Times New Roman"/>
                <w:szCs w:val="24"/>
                <w:lang w:eastAsia="zh-TW"/>
              </w:rPr>
              <w:t>*</w:t>
            </w:r>
            <w:r w:rsidRPr="0043473A">
              <w:rPr>
                <w:rFonts w:eastAsia="PMingLiU" w:cs="Times New Roman"/>
                <w:i/>
                <w:szCs w:val="24"/>
                <w:lang w:eastAsia="zh-TW"/>
              </w:rPr>
              <w:t xml:space="preserve">p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&lt; 0.05; **</w:t>
            </w:r>
            <w:r w:rsidRPr="0043473A">
              <w:rPr>
                <w:rFonts w:eastAsia="PMingLiU" w:cs="Times New Roman"/>
                <w:i/>
                <w:szCs w:val="24"/>
                <w:lang w:eastAsia="zh-TW"/>
              </w:rPr>
              <w:t xml:space="preserve">p </w:t>
            </w:r>
            <w:r w:rsidRPr="0043473A">
              <w:rPr>
                <w:rFonts w:eastAsia="PMingLiU" w:cs="Times New Roman"/>
                <w:szCs w:val="24"/>
                <w:lang w:eastAsia="zh-TW"/>
              </w:rPr>
              <w:t>&lt; 0.01.</w:t>
            </w:r>
          </w:p>
        </w:tc>
      </w:tr>
    </w:tbl>
    <w:p w14:paraId="4574054B" w14:textId="77777777" w:rsidR="00DC3A71" w:rsidRPr="0043473A" w:rsidRDefault="00DC3A71">
      <w:pPr>
        <w:spacing w:before="0" w:after="200" w:line="276" w:lineRule="auto"/>
      </w:pPr>
      <w:r w:rsidRPr="0043473A">
        <w:br w:type="page"/>
      </w:r>
    </w:p>
    <w:p w14:paraId="31EF0AD1" w14:textId="0D5F74DE" w:rsidR="00DC3A71" w:rsidRPr="0043473A" w:rsidRDefault="00DC3A71" w:rsidP="00820DA3">
      <w:pPr>
        <w:widowControl w:val="0"/>
        <w:spacing w:before="0" w:after="0"/>
        <w:ind w:right="-629"/>
        <w:jc w:val="both"/>
        <w:rPr>
          <w:rFonts w:eastAsia="PMingLiU" w:cs="Times New Roman (本文 CS 字型)"/>
          <w:szCs w:val="24"/>
          <w:lang w:eastAsia="zh-TW"/>
        </w:rPr>
      </w:pPr>
      <w:r w:rsidRPr="0043473A">
        <w:rPr>
          <w:rFonts w:eastAsia="PMingLiU" w:cs="Times New Roman (本文 CS 字型)"/>
          <w:szCs w:val="24"/>
          <w:lang w:eastAsia="zh-TW"/>
        </w:rPr>
        <w:lastRenderedPageBreak/>
        <w:t>Table S3.</w:t>
      </w:r>
      <w:r w:rsidR="00820DA3" w:rsidRPr="0043473A">
        <w:rPr>
          <w:rFonts w:eastAsia="PMingLiU" w:cs="Times New Roman (本文 CS 字型)"/>
          <w:szCs w:val="24"/>
          <w:lang w:eastAsia="zh-TW"/>
        </w:rPr>
        <w:t xml:space="preserve"> Odd ratios associated with arousal indices </w:t>
      </w:r>
      <w:r w:rsidR="001D1D99" w:rsidRPr="0043473A">
        <w:rPr>
          <w:rFonts w:eastAsia="PMingLiU" w:cs="Times New Roman (本文 CS 字型)"/>
          <w:szCs w:val="24"/>
          <w:lang w:eastAsia="zh-TW"/>
        </w:rPr>
        <w:t>in</w:t>
      </w:r>
      <w:r w:rsidR="00820DA3" w:rsidRPr="0043473A">
        <w:rPr>
          <w:rFonts w:eastAsia="PMingLiU" w:cs="Times New Roman (本文 CS 字型)"/>
          <w:szCs w:val="24"/>
          <w:lang w:eastAsia="zh-TW"/>
        </w:rPr>
        <w:t xml:space="preserve"> low</w:t>
      </w:r>
      <w:r w:rsidR="007405D0" w:rsidRPr="0043473A">
        <w:rPr>
          <w:rFonts w:eastAsia="PMingLiU" w:cs="Times New Roman (本文 CS 字型)"/>
          <w:szCs w:val="24"/>
          <w:lang w:eastAsia="zh-TW"/>
        </w:rPr>
        <w:t>-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 </w:t>
      </w:r>
      <w:r w:rsidR="007405D0" w:rsidRPr="0043473A">
        <w:rPr>
          <w:rFonts w:eastAsia="PMingLiU" w:cs="Times New Roman (本文 CS 字型)"/>
          <w:szCs w:val="24"/>
          <w:lang w:eastAsia="zh-TW"/>
        </w:rPr>
        <w:t>and high-risk group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s </w:t>
      </w:r>
      <w:r w:rsidRPr="0043473A">
        <w:rPr>
          <w:rFonts w:eastAsia="PMingLiU" w:cs="Times New Roman (本文 CS 字型)"/>
          <w:szCs w:val="24"/>
          <w:lang w:eastAsia="zh-TW"/>
        </w:rPr>
        <w:t>(</w:t>
      </w:r>
      <w:r w:rsidR="00572D50" w:rsidRPr="0043473A">
        <w:rPr>
          <w:rFonts w:eastAsia="PMingLiU" w:cs="Times New Roman (本文 CS 字型)"/>
          <w:szCs w:val="24"/>
          <w:lang w:eastAsia="zh-TW"/>
        </w:rPr>
        <w:t xml:space="preserve">with </w:t>
      </w:r>
      <w:r w:rsidRPr="0043473A">
        <w:rPr>
          <w:rFonts w:eastAsia="PMingLiU" w:cs="Times New Roman (本文 CS 字型)"/>
          <w:szCs w:val="24"/>
          <w:lang w:eastAsia="zh-TW"/>
        </w:rPr>
        <w:t xml:space="preserve">403.72 as </w:t>
      </w:r>
      <w:r w:rsidR="001D1D99" w:rsidRPr="0043473A">
        <w:rPr>
          <w:rFonts w:eastAsia="PMingLiU" w:cs="Times New Roman (本文 CS 字型)"/>
          <w:szCs w:val="24"/>
          <w:lang w:eastAsia="zh-TW"/>
        </w:rPr>
        <w:t xml:space="preserve">the </w:t>
      </w:r>
      <w:r w:rsidRPr="0043473A">
        <w:rPr>
          <w:rFonts w:eastAsia="PMingLiU" w:cs="Times New Roman (本文 CS 字型)"/>
          <w:szCs w:val="24"/>
          <w:lang w:eastAsia="zh-TW"/>
        </w:rPr>
        <w:t>cutoff point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; low-risk group: </w:t>
      </w:r>
      <w:r w:rsidR="000C1C7A" w:rsidRPr="0043473A">
        <w:rPr>
          <w:rFonts w:eastAsia="PMingLiU" w:cs="Times New Roman (本文 CS 字型)"/>
          <w:i/>
          <w:szCs w:val="24"/>
          <w:lang w:eastAsia="zh-TW"/>
        </w:rPr>
        <w:t>n=22;</w:t>
      </w:r>
      <w:r w:rsidR="000C1C7A" w:rsidRPr="0043473A">
        <w:rPr>
          <w:rFonts w:eastAsia="PMingLiU" w:cs="Times New Roman (本文 CS 字型)"/>
          <w:szCs w:val="24"/>
          <w:lang w:eastAsia="zh-TW"/>
        </w:rPr>
        <w:t xml:space="preserve"> high-risk group: </w:t>
      </w:r>
      <w:r w:rsidR="000C1C7A" w:rsidRPr="0043473A">
        <w:rPr>
          <w:rFonts w:eastAsia="PMingLiU" w:cs="Times New Roman (本文 CS 字型)"/>
          <w:i/>
          <w:szCs w:val="24"/>
          <w:lang w:eastAsia="zh-TW"/>
        </w:rPr>
        <w:t>n=14</w:t>
      </w:r>
      <w:r w:rsidRPr="0043473A">
        <w:rPr>
          <w:rFonts w:eastAsia="PMingLiU" w:cs="Times New Roman (本文 CS 字型)"/>
          <w:szCs w:val="24"/>
          <w:lang w:eastAsia="zh-TW"/>
        </w:rPr>
        <w:t>).</w:t>
      </w:r>
    </w:p>
    <w:tbl>
      <w:tblPr>
        <w:tblpPr w:leftFromText="180" w:rightFromText="180" w:vertAnchor="page" w:horzAnchor="margin" w:tblpY="1865"/>
        <w:tblW w:w="9245" w:type="dxa"/>
        <w:tblLayout w:type="fixed"/>
        <w:tblLook w:val="0600" w:firstRow="0" w:lastRow="0" w:firstColumn="0" w:lastColumn="0" w:noHBand="1" w:noVBand="1"/>
      </w:tblPr>
      <w:tblGrid>
        <w:gridCol w:w="3388"/>
        <w:gridCol w:w="2855"/>
        <w:gridCol w:w="3002"/>
      </w:tblGrid>
      <w:tr w:rsidR="0043473A" w:rsidRPr="0043473A" w14:paraId="2967CEAD" w14:textId="77777777" w:rsidTr="00820DA3">
        <w:trPr>
          <w:trHeight w:val="30"/>
        </w:trPr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366C6B" w14:textId="77777777" w:rsidR="00820DA3" w:rsidRPr="0043473A" w:rsidRDefault="00820DA3" w:rsidP="00820DA3">
            <w:pPr>
              <w:widowControl w:val="0"/>
              <w:spacing w:before="0" w:after="0"/>
              <w:ind w:firstLineChars="52" w:firstLine="125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Variable (events/h)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A36C3" w14:textId="77777777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Crude OR (95% CI) 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30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3B446" w14:textId="77777777" w:rsidR="00820DA3" w:rsidRPr="0043473A" w:rsidRDefault="00820DA3" w:rsidP="00820DA3">
            <w:pPr>
              <w:widowControl w:val="0"/>
              <w:spacing w:before="0" w:after="0"/>
              <w:jc w:val="center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djusted OR (95% CI) </w:t>
            </w: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>b</w:t>
            </w:r>
          </w:p>
        </w:tc>
      </w:tr>
      <w:tr w:rsidR="0043473A" w:rsidRPr="0043473A" w14:paraId="68CF7A01" w14:textId="77777777" w:rsidTr="00820DA3">
        <w:trPr>
          <w:trHeight w:val="30"/>
        </w:trPr>
        <w:tc>
          <w:tcPr>
            <w:tcW w:w="338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09665" w14:textId="77777777" w:rsidR="00820DA3" w:rsidRPr="0043473A" w:rsidRDefault="00820DA3" w:rsidP="00820DA3">
            <w:pPr>
              <w:widowControl w:val="0"/>
              <w:spacing w:before="0" w:after="0"/>
              <w:ind w:firstLineChars="348" w:firstLine="835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</w:p>
        </w:tc>
        <w:tc>
          <w:tcPr>
            <w:tcW w:w="285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6687A" w14:textId="19C18E5C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6 (1.0 to 1.12)</w:t>
            </w:r>
          </w:p>
        </w:tc>
        <w:tc>
          <w:tcPr>
            <w:tcW w:w="3002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22C43E" w14:textId="6A06D315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6 (1.0 to 1.13)</w:t>
            </w:r>
          </w:p>
        </w:tc>
      </w:tr>
      <w:tr w:rsidR="0043473A" w:rsidRPr="0043473A" w14:paraId="30685A0C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85F63" w14:textId="77777777" w:rsidR="00820DA3" w:rsidRPr="0043473A" w:rsidRDefault="00820DA3" w:rsidP="00820DA3">
            <w:pPr>
              <w:widowControl w:val="0"/>
              <w:spacing w:before="0" w:after="0"/>
              <w:ind w:firstLineChars="466" w:firstLine="1118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04FCD" w14:textId="551F2615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 xml:space="preserve">1.06 (1.0 to 1.12)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2489B" w14:textId="0113F138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 xml:space="preserve">1.06 (1.0 to 1.13)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</w:p>
        </w:tc>
      </w:tr>
      <w:tr w:rsidR="0043473A" w:rsidRPr="0043473A" w14:paraId="12105FF4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33BE0" w14:textId="77777777" w:rsidR="00820DA3" w:rsidRPr="0043473A" w:rsidRDefault="00820DA3" w:rsidP="00820DA3">
            <w:pPr>
              <w:widowControl w:val="0"/>
              <w:spacing w:before="0" w:after="0"/>
              <w:ind w:firstLineChars="466" w:firstLine="1118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CDF16" w14:textId="77128489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2 (0.97 to 1.06)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77193F" w14:textId="06751510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1 (0.96 to 1.07)</w:t>
            </w:r>
          </w:p>
        </w:tc>
      </w:tr>
      <w:tr w:rsidR="0043473A" w:rsidRPr="0043473A" w14:paraId="4E58D1BB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DD3DB" w14:textId="77777777" w:rsidR="00820DA3" w:rsidRPr="0043473A" w:rsidRDefault="00820DA3" w:rsidP="00820DA3">
            <w:pPr>
              <w:widowControl w:val="0"/>
              <w:spacing w:before="0" w:after="0"/>
              <w:ind w:firstLineChars="348" w:firstLine="835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54595" w14:textId="1C7383FE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99 (0.93 to 1.06)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B5AD8" w14:textId="54B5B3D8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1 (0.94 to 1.09)</w:t>
            </w:r>
          </w:p>
        </w:tc>
      </w:tr>
      <w:tr w:rsidR="0043473A" w:rsidRPr="0043473A" w14:paraId="387D712A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2D4CA" w14:textId="77777777" w:rsidR="00820DA3" w:rsidRPr="0043473A" w:rsidRDefault="00820DA3" w:rsidP="00820DA3">
            <w:pPr>
              <w:widowControl w:val="0"/>
              <w:spacing w:before="0" w:after="0"/>
              <w:ind w:firstLineChars="466" w:firstLine="1118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A2BC4" w14:textId="169B6372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99 (0.93 to 1.05)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4DC4A2" w14:textId="59C145AD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1 (0.94 to 1.08)</w:t>
            </w:r>
          </w:p>
        </w:tc>
      </w:tr>
      <w:tr w:rsidR="0043473A" w:rsidRPr="0043473A" w14:paraId="0C65AAA0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B2AE7" w14:textId="77777777" w:rsidR="00820DA3" w:rsidRPr="0043473A" w:rsidRDefault="00820DA3" w:rsidP="00820DA3">
            <w:pPr>
              <w:widowControl w:val="0"/>
              <w:spacing w:before="0" w:after="0"/>
              <w:ind w:firstLineChars="466" w:firstLine="1118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9C72C" w14:textId="6242BA6B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97 (0.9 to 1.04)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AA200" w14:textId="669AE060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0.98 (0.91 to 1.06)</w:t>
            </w:r>
          </w:p>
        </w:tc>
      </w:tr>
      <w:tr w:rsidR="0043473A" w:rsidRPr="0043473A" w14:paraId="09D027D8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F80AF" w14:textId="77777777" w:rsidR="00820DA3" w:rsidRPr="0043473A" w:rsidRDefault="00820DA3" w:rsidP="00820DA3">
            <w:pPr>
              <w:widowControl w:val="0"/>
              <w:spacing w:before="0" w:after="0"/>
              <w:ind w:firstLineChars="348" w:firstLine="835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89B22" w14:textId="731882AB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 xml:space="preserve">1.13 (1.02 to 1.26)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42DDC" w14:textId="279AF997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 xml:space="preserve">1.14 (1.01 to 1.28)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</w:p>
        </w:tc>
      </w:tr>
      <w:tr w:rsidR="0043473A" w:rsidRPr="0043473A" w14:paraId="63DADD81" w14:textId="77777777" w:rsidTr="00820DA3">
        <w:trPr>
          <w:trHeight w:val="30"/>
        </w:trPr>
        <w:tc>
          <w:tcPr>
            <w:tcW w:w="33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5318F" w14:textId="77777777" w:rsidR="00820DA3" w:rsidRPr="0043473A" w:rsidRDefault="00820DA3" w:rsidP="00820DA3">
            <w:pPr>
              <w:widowControl w:val="0"/>
              <w:spacing w:before="0" w:after="0"/>
              <w:ind w:firstLineChars="466" w:firstLine="1118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</w:p>
        </w:tc>
        <w:tc>
          <w:tcPr>
            <w:tcW w:w="28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AF53F" w14:textId="0410F832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 xml:space="preserve">1.12 (1.02 to 1.23)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</w:p>
        </w:tc>
        <w:tc>
          <w:tcPr>
            <w:tcW w:w="30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F3181" w14:textId="2F5A3F34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 xml:space="preserve">1.12 (1.01 to 1.25)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</w:p>
        </w:tc>
      </w:tr>
      <w:tr w:rsidR="0043473A" w:rsidRPr="0043473A" w14:paraId="02AE2EF3" w14:textId="77777777" w:rsidTr="00820DA3">
        <w:trPr>
          <w:trHeight w:val="30"/>
        </w:trPr>
        <w:tc>
          <w:tcPr>
            <w:tcW w:w="3388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08E2E" w14:textId="77777777" w:rsidR="00820DA3" w:rsidRPr="0043473A" w:rsidRDefault="00820DA3" w:rsidP="00820DA3">
            <w:pPr>
              <w:widowControl w:val="0"/>
              <w:spacing w:before="0" w:after="0"/>
              <w:ind w:firstLineChars="466" w:firstLine="1118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</w:p>
        </w:tc>
        <w:tc>
          <w:tcPr>
            <w:tcW w:w="285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B5F44" w14:textId="4F8E3C40" w:rsidR="00820DA3" w:rsidRPr="0043473A" w:rsidRDefault="00820DA3" w:rsidP="00820DA3">
            <w:pPr>
              <w:widowControl w:val="0"/>
              <w:spacing w:before="0" w:after="0"/>
              <w:ind w:left="-31" w:firstLine="391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2 (0.99 to 1.05)</w:t>
            </w:r>
          </w:p>
        </w:tc>
        <w:tc>
          <w:tcPr>
            <w:tcW w:w="3002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28467" w14:textId="5459498F" w:rsidR="00820DA3" w:rsidRPr="0043473A" w:rsidRDefault="00820DA3" w:rsidP="00820DA3">
            <w:pPr>
              <w:widowControl w:val="0"/>
              <w:spacing w:before="0" w:after="0"/>
              <w:ind w:firstLine="473"/>
              <w:rPr>
                <w:rFonts w:eastAsia="PMingLiU" w:cs="Times New Roman"/>
                <w:szCs w:val="24"/>
                <w:lang w:eastAsia="zh-TW"/>
              </w:rPr>
            </w:pPr>
            <w:r w:rsidRPr="0043473A">
              <w:rPr>
                <w:rFonts w:cs="Times New Roman"/>
                <w:szCs w:val="24"/>
              </w:rPr>
              <w:t>1.02 (0.98 to 1.06)</w:t>
            </w:r>
          </w:p>
        </w:tc>
      </w:tr>
      <w:tr w:rsidR="0043473A" w:rsidRPr="0043473A" w14:paraId="5AEE9E4D" w14:textId="77777777" w:rsidTr="00820DA3">
        <w:trPr>
          <w:trHeight w:val="30"/>
        </w:trPr>
        <w:tc>
          <w:tcPr>
            <w:tcW w:w="9245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BD759" w14:textId="48C495CF" w:rsidR="00820DA3" w:rsidRPr="0043473A" w:rsidRDefault="00820DA3" w:rsidP="00820DA3">
            <w:pPr>
              <w:widowControl w:val="0"/>
              <w:spacing w:before="0" w:after="0"/>
              <w:ind w:leftChars="52" w:left="125" w:firstLine="19"/>
              <w:jc w:val="both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bbreviations: CI: confidence interval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: arousal index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: spontaneous arousal index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p-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pontaneous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>Sp-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spontaneous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 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respiratory arousal index; 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N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respiratory arousal index in non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; R-</w:t>
            </w:r>
            <w:proofErr w:type="spellStart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ArI</w:t>
            </w:r>
            <w:r w:rsidRPr="0043473A">
              <w:rPr>
                <w:rFonts w:eastAsia="PMingLiU" w:cs="Times New Roman (本文 CS 字型)"/>
                <w:szCs w:val="24"/>
                <w:vertAlign w:val="subscript"/>
                <w:lang w:eastAsia="zh-TW"/>
              </w:rPr>
              <w:t>REM</w:t>
            </w:r>
            <w:proofErr w:type="spellEnd"/>
            <w:r w:rsidRPr="0043473A">
              <w:rPr>
                <w:rFonts w:eastAsia="PMingLiU" w:cs="Times New Roman (本文 CS 字型)"/>
                <w:szCs w:val="24"/>
                <w:lang w:eastAsia="zh-TW"/>
              </w:rPr>
              <w:t>: respiratory arousal index in rapid</w:t>
            </w:r>
            <w:r w:rsidRPr="0043473A">
              <w:rPr>
                <w:rFonts w:eastAsia="PMingLiU" w:cs="Times New Roman (本文 CS 字型)"/>
                <w:szCs w:val="24"/>
                <w:highlight w:val="white"/>
                <w:lang w:eastAsia="zh-TW"/>
              </w:rPr>
              <w:t xml:space="preserve"> eye movement stage.</w:t>
            </w:r>
          </w:p>
          <w:p w14:paraId="4B915E94" w14:textId="77777777" w:rsidR="00820DA3" w:rsidRPr="0043473A" w:rsidRDefault="00820DA3" w:rsidP="00820DA3">
            <w:pPr>
              <w:widowControl w:val="0"/>
              <w:spacing w:before="0" w:after="0"/>
              <w:ind w:firstLineChars="52" w:firstLine="125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 xml:space="preserve">a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Simple logistic regression models.</w:t>
            </w:r>
          </w:p>
          <w:p w14:paraId="22E63E3E" w14:textId="511AD550" w:rsidR="00820DA3" w:rsidRPr="0043473A" w:rsidRDefault="00820DA3" w:rsidP="00820DA3">
            <w:pPr>
              <w:widowControl w:val="0"/>
              <w:spacing w:before="0" w:after="0"/>
              <w:ind w:firstLineChars="52" w:firstLine="125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vertAlign w:val="superscript"/>
                <w:lang w:eastAsia="zh-TW"/>
              </w:rPr>
              <w:t xml:space="preserve">b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Multivariable logistic regression models </w:t>
            </w:r>
            <w:r w:rsidR="001D1D99"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were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adjusted for age, sex, and body mass index. </w:t>
            </w:r>
          </w:p>
          <w:p w14:paraId="75EE8844" w14:textId="77777777" w:rsidR="00820DA3" w:rsidRPr="0043473A" w:rsidRDefault="00820DA3" w:rsidP="00820DA3">
            <w:pPr>
              <w:widowControl w:val="0"/>
              <w:spacing w:before="0" w:after="0"/>
              <w:ind w:firstLineChars="52" w:firstLine="125"/>
              <w:rPr>
                <w:rFonts w:eastAsia="PMingLiU" w:cs="Times New Roman (本文 CS 字型)"/>
                <w:szCs w:val="24"/>
                <w:lang w:eastAsia="zh-TW"/>
              </w:rPr>
            </w:pP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*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 xml:space="preserve">p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>&lt; 0.05; **</w:t>
            </w:r>
            <w:r w:rsidRPr="0043473A">
              <w:rPr>
                <w:rFonts w:eastAsia="PMingLiU" w:cs="Times New Roman (本文 CS 字型)"/>
                <w:i/>
                <w:szCs w:val="24"/>
                <w:lang w:eastAsia="zh-TW"/>
              </w:rPr>
              <w:t xml:space="preserve">p </w:t>
            </w:r>
            <w:r w:rsidRPr="0043473A">
              <w:rPr>
                <w:rFonts w:eastAsia="PMingLiU" w:cs="Times New Roman (本文 CS 字型)"/>
                <w:szCs w:val="24"/>
                <w:lang w:eastAsia="zh-TW"/>
              </w:rPr>
              <w:t xml:space="preserve">&lt; 0.01. </w:t>
            </w:r>
          </w:p>
        </w:tc>
      </w:tr>
    </w:tbl>
    <w:p w14:paraId="1D1518E5" w14:textId="77777777" w:rsidR="00957244" w:rsidRDefault="00957244" w:rsidP="00820DA3">
      <w:pPr>
        <w:spacing w:before="0" w:after="200" w:line="276" w:lineRule="auto"/>
      </w:pPr>
    </w:p>
    <w:sectPr w:rsidR="00957244" w:rsidSect="004347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0F31D" w14:textId="77777777" w:rsidR="004037ED" w:rsidRDefault="004037ED" w:rsidP="00117666">
      <w:pPr>
        <w:spacing w:after="0"/>
      </w:pPr>
      <w:r>
        <w:separator/>
      </w:r>
    </w:p>
  </w:endnote>
  <w:endnote w:type="continuationSeparator" w:id="0">
    <w:p w14:paraId="64E1AF1F" w14:textId="77777777" w:rsidR="004037ED" w:rsidRDefault="00403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 New Roman (本文 CS 字型)">
    <w:altName w:val="新細明體"/>
    <w:charset w:val="88"/>
    <w:family w:val="roman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BiauKai">
    <w:charset w:val="88"/>
    <w:family w:val="auto"/>
    <w:pitch w:val="variable"/>
    <w:sig w:usb0="00000001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C20070" w:rsidRPr="00577C4C" w:rsidRDefault="00C20070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20070" w:rsidRPr="00577C4C" w:rsidRDefault="00C200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65C4" w:rsidRPr="00B265C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C20070" w:rsidRPr="00577C4C" w:rsidRDefault="00C200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65C4" w:rsidRPr="00B265C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20070" w:rsidRPr="00577C4C" w:rsidRDefault="00C20070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20070" w:rsidRPr="00577C4C" w:rsidRDefault="00C200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65C4" w:rsidRPr="00B265C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C20070" w:rsidRPr="00577C4C" w:rsidRDefault="00C200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65C4" w:rsidRPr="00B265C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51DE3" w14:textId="77777777" w:rsidR="004037ED" w:rsidRDefault="004037ED" w:rsidP="00117666">
      <w:pPr>
        <w:spacing w:after="0"/>
      </w:pPr>
      <w:r>
        <w:separator/>
      </w:r>
    </w:p>
  </w:footnote>
  <w:footnote w:type="continuationSeparator" w:id="0">
    <w:p w14:paraId="597DEAF0" w14:textId="77777777" w:rsidR="004037ED" w:rsidRDefault="00403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18D9259" w:rsidR="00C20070" w:rsidRPr="007E3148" w:rsidRDefault="00C20070" w:rsidP="00C6368B">
    <w:pPr>
      <w:pStyle w:val="Header"/>
      <w:tabs>
        <w:tab w:val="clear" w:pos="4844"/>
        <w:tab w:val="center" w:pos="4536"/>
      </w:tabs>
      <w:jc w:val="right"/>
    </w:pPr>
    <w:r w:rsidRPr="007E3148">
      <w:ptab w:relativeTo="margin" w:alignment="center" w:leader="none"/>
    </w:r>
    <w:r w:rsidRPr="00C6368B">
      <w:t>OSA associated with increased risk of AD develop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56626E7F" w:rsidR="00C20070" w:rsidRPr="00A53000" w:rsidRDefault="00C20070" w:rsidP="008E3232">
    <w:pPr>
      <w:pStyle w:val="Header"/>
      <w:tabs>
        <w:tab w:val="clear" w:pos="4844"/>
        <w:tab w:val="center" w:pos="4395"/>
      </w:tabs>
      <w:jc w:val="right"/>
    </w:pPr>
    <w:r w:rsidRPr="007E3148">
      <w:ptab w:relativeTo="margin" w:alignment="center" w:leader="none"/>
    </w:r>
    <w:r w:rsidRPr="00C6368B">
      <w:t>OSA associated with increased risk of AD develop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20070" w:rsidRDefault="00C20070" w:rsidP="00A53000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66367218">
    <w:abstractNumId w:val="0"/>
  </w:num>
  <w:num w:numId="2" w16cid:durableId="584656687">
    <w:abstractNumId w:val="13"/>
  </w:num>
  <w:num w:numId="3" w16cid:durableId="411977813">
    <w:abstractNumId w:val="1"/>
  </w:num>
  <w:num w:numId="4" w16cid:durableId="1342585004">
    <w:abstractNumId w:val="15"/>
  </w:num>
  <w:num w:numId="5" w16cid:durableId="916747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5379117">
    <w:abstractNumId w:val="10"/>
  </w:num>
  <w:num w:numId="7" w16cid:durableId="1177497611">
    <w:abstractNumId w:val="8"/>
  </w:num>
  <w:num w:numId="8" w16cid:durableId="1938168183">
    <w:abstractNumId w:val="6"/>
  </w:num>
  <w:num w:numId="9" w16cid:durableId="432559808">
    <w:abstractNumId w:val="9"/>
  </w:num>
  <w:num w:numId="10" w16cid:durableId="670185818">
    <w:abstractNumId w:val="7"/>
  </w:num>
  <w:num w:numId="11" w16cid:durableId="400372911">
    <w:abstractNumId w:val="2"/>
  </w:num>
  <w:num w:numId="12" w16cid:durableId="1774285257">
    <w:abstractNumId w:val="17"/>
  </w:num>
  <w:num w:numId="13" w16cid:durableId="778837155">
    <w:abstractNumId w:val="12"/>
  </w:num>
  <w:num w:numId="14" w16cid:durableId="956256060">
    <w:abstractNumId w:val="4"/>
  </w:num>
  <w:num w:numId="15" w16cid:durableId="1959994278">
    <w:abstractNumId w:val="11"/>
  </w:num>
  <w:num w:numId="16" w16cid:durableId="804200272">
    <w:abstractNumId w:val="14"/>
  </w:num>
  <w:num w:numId="17" w16cid:durableId="188686392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143082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13241357">
    <w:abstractNumId w:val="5"/>
  </w:num>
  <w:num w:numId="20" w16cid:durableId="682823790">
    <w:abstractNumId w:val="16"/>
  </w:num>
  <w:num w:numId="21" w16cid:durableId="820850473">
    <w:abstractNumId w:val="3"/>
  </w:num>
  <w:num w:numId="22" w16cid:durableId="1562516670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2261177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PMID+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9xfzal0dvthe9vfkva9eqz2tf92ap2fws&quot;&gt;frontiers in neurolog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681821"/>
    <w:rsid w:val="00026181"/>
    <w:rsid w:val="00034304"/>
    <w:rsid w:val="00035434"/>
    <w:rsid w:val="00044CCF"/>
    <w:rsid w:val="0004555F"/>
    <w:rsid w:val="00045678"/>
    <w:rsid w:val="000458E4"/>
    <w:rsid w:val="00047CA2"/>
    <w:rsid w:val="00054562"/>
    <w:rsid w:val="00063D84"/>
    <w:rsid w:val="0006636D"/>
    <w:rsid w:val="00072D6E"/>
    <w:rsid w:val="00077D53"/>
    <w:rsid w:val="00081394"/>
    <w:rsid w:val="00082AA9"/>
    <w:rsid w:val="00084861"/>
    <w:rsid w:val="00096C1F"/>
    <w:rsid w:val="000A2B1E"/>
    <w:rsid w:val="000A3227"/>
    <w:rsid w:val="000B34BD"/>
    <w:rsid w:val="000C1C7A"/>
    <w:rsid w:val="000C7997"/>
    <w:rsid w:val="000C7E2A"/>
    <w:rsid w:val="000D2970"/>
    <w:rsid w:val="000D6038"/>
    <w:rsid w:val="000E366C"/>
    <w:rsid w:val="000E3C89"/>
    <w:rsid w:val="000F3573"/>
    <w:rsid w:val="000F4831"/>
    <w:rsid w:val="000F4B24"/>
    <w:rsid w:val="000F4CFB"/>
    <w:rsid w:val="00110BC5"/>
    <w:rsid w:val="00117666"/>
    <w:rsid w:val="001223A7"/>
    <w:rsid w:val="00134256"/>
    <w:rsid w:val="001359C4"/>
    <w:rsid w:val="00147395"/>
    <w:rsid w:val="001552C9"/>
    <w:rsid w:val="00165003"/>
    <w:rsid w:val="00176563"/>
    <w:rsid w:val="00177D84"/>
    <w:rsid w:val="001964EF"/>
    <w:rsid w:val="001A086D"/>
    <w:rsid w:val="001A4EB7"/>
    <w:rsid w:val="001B1A2C"/>
    <w:rsid w:val="001B413A"/>
    <w:rsid w:val="001D1D99"/>
    <w:rsid w:val="001D5C23"/>
    <w:rsid w:val="001F4C07"/>
    <w:rsid w:val="00201CC5"/>
    <w:rsid w:val="00211D71"/>
    <w:rsid w:val="002163E0"/>
    <w:rsid w:val="00220AEA"/>
    <w:rsid w:val="00226954"/>
    <w:rsid w:val="00253900"/>
    <w:rsid w:val="002578F5"/>
    <w:rsid w:val="002629A3"/>
    <w:rsid w:val="00264D32"/>
    <w:rsid w:val="00265660"/>
    <w:rsid w:val="00266536"/>
    <w:rsid w:val="002671FD"/>
    <w:rsid w:val="00267D18"/>
    <w:rsid w:val="002773D4"/>
    <w:rsid w:val="002868E2"/>
    <w:rsid w:val="002869C3"/>
    <w:rsid w:val="002936E4"/>
    <w:rsid w:val="0029589E"/>
    <w:rsid w:val="00296B88"/>
    <w:rsid w:val="002C74CA"/>
    <w:rsid w:val="002D4541"/>
    <w:rsid w:val="002D552C"/>
    <w:rsid w:val="002F744D"/>
    <w:rsid w:val="002F7B63"/>
    <w:rsid w:val="00303DE6"/>
    <w:rsid w:val="00310124"/>
    <w:rsid w:val="00315170"/>
    <w:rsid w:val="00321CF8"/>
    <w:rsid w:val="00332512"/>
    <w:rsid w:val="0034043E"/>
    <w:rsid w:val="003544FB"/>
    <w:rsid w:val="00365D63"/>
    <w:rsid w:val="0036793B"/>
    <w:rsid w:val="00372682"/>
    <w:rsid w:val="00376CC5"/>
    <w:rsid w:val="003825C0"/>
    <w:rsid w:val="0039409E"/>
    <w:rsid w:val="0039693B"/>
    <w:rsid w:val="003D2F2D"/>
    <w:rsid w:val="003D707E"/>
    <w:rsid w:val="00401590"/>
    <w:rsid w:val="004037ED"/>
    <w:rsid w:val="00422C94"/>
    <w:rsid w:val="0043473A"/>
    <w:rsid w:val="004404A8"/>
    <w:rsid w:val="00455AFA"/>
    <w:rsid w:val="00463E3D"/>
    <w:rsid w:val="004645AE"/>
    <w:rsid w:val="0048761D"/>
    <w:rsid w:val="004A1793"/>
    <w:rsid w:val="004C3514"/>
    <w:rsid w:val="004D3E33"/>
    <w:rsid w:val="004E1B43"/>
    <w:rsid w:val="004F7E45"/>
    <w:rsid w:val="00505523"/>
    <w:rsid w:val="00506BA2"/>
    <w:rsid w:val="005250F2"/>
    <w:rsid w:val="00572D50"/>
    <w:rsid w:val="005A1D84"/>
    <w:rsid w:val="005A70EA"/>
    <w:rsid w:val="005B24E3"/>
    <w:rsid w:val="005B39F3"/>
    <w:rsid w:val="005B5032"/>
    <w:rsid w:val="005C3204"/>
    <w:rsid w:val="005C3963"/>
    <w:rsid w:val="005D1840"/>
    <w:rsid w:val="005D35E4"/>
    <w:rsid w:val="005D7910"/>
    <w:rsid w:val="005E7CA2"/>
    <w:rsid w:val="00613C1D"/>
    <w:rsid w:val="0062154F"/>
    <w:rsid w:val="00624BD0"/>
    <w:rsid w:val="006275EE"/>
    <w:rsid w:val="00627BBE"/>
    <w:rsid w:val="00631A8C"/>
    <w:rsid w:val="00651CA2"/>
    <w:rsid w:val="00653D60"/>
    <w:rsid w:val="00657F42"/>
    <w:rsid w:val="00660D05"/>
    <w:rsid w:val="006706B5"/>
    <w:rsid w:val="00671D9A"/>
    <w:rsid w:val="00673952"/>
    <w:rsid w:val="00681821"/>
    <w:rsid w:val="00686C9D"/>
    <w:rsid w:val="00690B2A"/>
    <w:rsid w:val="0069454A"/>
    <w:rsid w:val="006B0C37"/>
    <w:rsid w:val="006B2D5B"/>
    <w:rsid w:val="006B3610"/>
    <w:rsid w:val="006B361D"/>
    <w:rsid w:val="006B4762"/>
    <w:rsid w:val="006B7D14"/>
    <w:rsid w:val="006D372C"/>
    <w:rsid w:val="006D5B93"/>
    <w:rsid w:val="00707B17"/>
    <w:rsid w:val="007147D3"/>
    <w:rsid w:val="00723CDD"/>
    <w:rsid w:val="00725A7D"/>
    <w:rsid w:val="0073085C"/>
    <w:rsid w:val="00732DF5"/>
    <w:rsid w:val="00733784"/>
    <w:rsid w:val="00733A76"/>
    <w:rsid w:val="007405D0"/>
    <w:rsid w:val="00746505"/>
    <w:rsid w:val="00752A5B"/>
    <w:rsid w:val="007655ED"/>
    <w:rsid w:val="007677ED"/>
    <w:rsid w:val="00783C15"/>
    <w:rsid w:val="00790BB3"/>
    <w:rsid w:val="00792043"/>
    <w:rsid w:val="00797EDD"/>
    <w:rsid w:val="007A0F1B"/>
    <w:rsid w:val="007A1889"/>
    <w:rsid w:val="007A6AB7"/>
    <w:rsid w:val="007B0322"/>
    <w:rsid w:val="007C0E3F"/>
    <w:rsid w:val="007C206C"/>
    <w:rsid w:val="007C2A4F"/>
    <w:rsid w:val="007C38C0"/>
    <w:rsid w:val="007C52FC"/>
    <w:rsid w:val="007C5729"/>
    <w:rsid w:val="007E217A"/>
    <w:rsid w:val="007E7BEA"/>
    <w:rsid w:val="007F2543"/>
    <w:rsid w:val="008111E4"/>
    <w:rsid w:val="00812BA3"/>
    <w:rsid w:val="0081301C"/>
    <w:rsid w:val="00817DD6"/>
    <w:rsid w:val="00820DA3"/>
    <w:rsid w:val="008402E7"/>
    <w:rsid w:val="008443A3"/>
    <w:rsid w:val="00846357"/>
    <w:rsid w:val="0085275B"/>
    <w:rsid w:val="008629A9"/>
    <w:rsid w:val="00877649"/>
    <w:rsid w:val="0088513A"/>
    <w:rsid w:val="00887407"/>
    <w:rsid w:val="00893A3E"/>
    <w:rsid w:val="00893C19"/>
    <w:rsid w:val="008A6B98"/>
    <w:rsid w:val="008B1A7A"/>
    <w:rsid w:val="008B6E67"/>
    <w:rsid w:val="008D11DF"/>
    <w:rsid w:val="008D3393"/>
    <w:rsid w:val="008D6C8D"/>
    <w:rsid w:val="008E2B54"/>
    <w:rsid w:val="008E3232"/>
    <w:rsid w:val="008E4404"/>
    <w:rsid w:val="008E58C7"/>
    <w:rsid w:val="008F5021"/>
    <w:rsid w:val="008F61D9"/>
    <w:rsid w:val="008F7374"/>
    <w:rsid w:val="008F737F"/>
    <w:rsid w:val="009050A2"/>
    <w:rsid w:val="00924009"/>
    <w:rsid w:val="00943573"/>
    <w:rsid w:val="00943BF2"/>
    <w:rsid w:val="00944CB4"/>
    <w:rsid w:val="00952F47"/>
    <w:rsid w:val="00957244"/>
    <w:rsid w:val="00971B61"/>
    <w:rsid w:val="00980C31"/>
    <w:rsid w:val="00991790"/>
    <w:rsid w:val="00993E8D"/>
    <w:rsid w:val="009955FF"/>
    <w:rsid w:val="00997293"/>
    <w:rsid w:val="009A5F7D"/>
    <w:rsid w:val="009B5565"/>
    <w:rsid w:val="009C6C66"/>
    <w:rsid w:val="009D259D"/>
    <w:rsid w:val="009D7F1A"/>
    <w:rsid w:val="009E3095"/>
    <w:rsid w:val="009F037A"/>
    <w:rsid w:val="00A10EAF"/>
    <w:rsid w:val="00A16802"/>
    <w:rsid w:val="00A2100E"/>
    <w:rsid w:val="00A22089"/>
    <w:rsid w:val="00A50D9D"/>
    <w:rsid w:val="00A53000"/>
    <w:rsid w:val="00A545C6"/>
    <w:rsid w:val="00A611A9"/>
    <w:rsid w:val="00A62A47"/>
    <w:rsid w:val="00A652D0"/>
    <w:rsid w:val="00A724EB"/>
    <w:rsid w:val="00A75F87"/>
    <w:rsid w:val="00A832A3"/>
    <w:rsid w:val="00A860AE"/>
    <w:rsid w:val="00A91480"/>
    <w:rsid w:val="00A95D8B"/>
    <w:rsid w:val="00A960F8"/>
    <w:rsid w:val="00AC0270"/>
    <w:rsid w:val="00AC3EA3"/>
    <w:rsid w:val="00AC792D"/>
    <w:rsid w:val="00B001D0"/>
    <w:rsid w:val="00B11788"/>
    <w:rsid w:val="00B17D1D"/>
    <w:rsid w:val="00B2323D"/>
    <w:rsid w:val="00B265C4"/>
    <w:rsid w:val="00B41A8A"/>
    <w:rsid w:val="00B57EA8"/>
    <w:rsid w:val="00B657B8"/>
    <w:rsid w:val="00B84920"/>
    <w:rsid w:val="00B8556A"/>
    <w:rsid w:val="00B8598E"/>
    <w:rsid w:val="00BA153A"/>
    <w:rsid w:val="00BA2898"/>
    <w:rsid w:val="00BE6801"/>
    <w:rsid w:val="00BF24D8"/>
    <w:rsid w:val="00BF5745"/>
    <w:rsid w:val="00BF76CB"/>
    <w:rsid w:val="00C000BB"/>
    <w:rsid w:val="00C012A3"/>
    <w:rsid w:val="00C12DCC"/>
    <w:rsid w:val="00C16F19"/>
    <w:rsid w:val="00C20070"/>
    <w:rsid w:val="00C5213E"/>
    <w:rsid w:val="00C52A7B"/>
    <w:rsid w:val="00C52B8D"/>
    <w:rsid w:val="00C56BB2"/>
    <w:rsid w:val="00C61103"/>
    <w:rsid w:val="00C61C0F"/>
    <w:rsid w:val="00C6324C"/>
    <w:rsid w:val="00C6368B"/>
    <w:rsid w:val="00C679AA"/>
    <w:rsid w:val="00C724CF"/>
    <w:rsid w:val="00C75972"/>
    <w:rsid w:val="00C82792"/>
    <w:rsid w:val="00C8561A"/>
    <w:rsid w:val="00C9249E"/>
    <w:rsid w:val="00C948FD"/>
    <w:rsid w:val="00CA052C"/>
    <w:rsid w:val="00CA07C1"/>
    <w:rsid w:val="00CB43D5"/>
    <w:rsid w:val="00CB57A5"/>
    <w:rsid w:val="00CC76F9"/>
    <w:rsid w:val="00CC7C03"/>
    <w:rsid w:val="00CD066B"/>
    <w:rsid w:val="00CD4299"/>
    <w:rsid w:val="00CD46E2"/>
    <w:rsid w:val="00CD7830"/>
    <w:rsid w:val="00CE6D18"/>
    <w:rsid w:val="00CF6750"/>
    <w:rsid w:val="00D00D0B"/>
    <w:rsid w:val="00D04B69"/>
    <w:rsid w:val="00D059F3"/>
    <w:rsid w:val="00D177F7"/>
    <w:rsid w:val="00D43D16"/>
    <w:rsid w:val="00D44C38"/>
    <w:rsid w:val="00D537FA"/>
    <w:rsid w:val="00D5547D"/>
    <w:rsid w:val="00D768C8"/>
    <w:rsid w:val="00D80D99"/>
    <w:rsid w:val="00D8160F"/>
    <w:rsid w:val="00D9503C"/>
    <w:rsid w:val="00DA292B"/>
    <w:rsid w:val="00DA5A3C"/>
    <w:rsid w:val="00DB4A31"/>
    <w:rsid w:val="00DB680B"/>
    <w:rsid w:val="00DC0A4A"/>
    <w:rsid w:val="00DC3A71"/>
    <w:rsid w:val="00DD2D5D"/>
    <w:rsid w:val="00DD2F80"/>
    <w:rsid w:val="00DD73EF"/>
    <w:rsid w:val="00DD790B"/>
    <w:rsid w:val="00DE23E8"/>
    <w:rsid w:val="00E0128B"/>
    <w:rsid w:val="00E06765"/>
    <w:rsid w:val="00E15AED"/>
    <w:rsid w:val="00E41671"/>
    <w:rsid w:val="00E64E17"/>
    <w:rsid w:val="00E7211E"/>
    <w:rsid w:val="00E837BC"/>
    <w:rsid w:val="00E91294"/>
    <w:rsid w:val="00EA1348"/>
    <w:rsid w:val="00EA3C99"/>
    <w:rsid w:val="00EA3D3C"/>
    <w:rsid w:val="00EA4B54"/>
    <w:rsid w:val="00EA6917"/>
    <w:rsid w:val="00EB0955"/>
    <w:rsid w:val="00EC7CC3"/>
    <w:rsid w:val="00ED63A1"/>
    <w:rsid w:val="00ED75B0"/>
    <w:rsid w:val="00EE11FD"/>
    <w:rsid w:val="00F11FE0"/>
    <w:rsid w:val="00F40990"/>
    <w:rsid w:val="00F46494"/>
    <w:rsid w:val="00F558AB"/>
    <w:rsid w:val="00F60667"/>
    <w:rsid w:val="00F61D89"/>
    <w:rsid w:val="00F86ABB"/>
    <w:rsid w:val="00F9122B"/>
    <w:rsid w:val="00FB1FB5"/>
    <w:rsid w:val="00FB6C10"/>
    <w:rsid w:val="00FD7648"/>
    <w:rsid w:val="00FD7DF2"/>
    <w:rsid w:val="00FE1438"/>
    <w:rsid w:val="00FF09D1"/>
    <w:rsid w:val="00FF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6E2F1D1C-3F05-4DC7-8AF2-97547729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析的提及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78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MingLiU" w:eastAsia="MingLiU" w:hAnsi="MingLiU" w:cs="MingLiU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78F5"/>
    <w:rPr>
      <w:rFonts w:ascii="MingLiU" w:eastAsia="MingLiU" w:hAnsi="MingLiU" w:cs="MingLiU"/>
      <w:sz w:val="24"/>
      <w:szCs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85275B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5275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5275B"/>
    <w:rPr>
      <w:rFonts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5275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0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9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9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0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6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E75B7B-A9B2-744E-90F3-4C1DE30D8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John Magri</cp:lastModifiedBy>
  <cp:revision>4</cp:revision>
  <cp:lastPrinted>2022-09-07T07:18:00Z</cp:lastPrinted>
  <dcterms:created xsi:type="dcterms:W3CDTF">2022-10-20T05:51:00Z</dcterms:created>
  <dcterms:modified xsi:type="dcterms:W3CDTF">2022-11-07T12:48:00Z</dcterms:modified>
</cp:coreProperties>
</file>